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F3C" w:rsidRPr="000925F5" w:rsidRDefault="000B4F3C" w:rsidP="000B4F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925F5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317C44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0925F5">
        <w:rPr>
          <w:rFonts w:ascii="Times New Roman" w:hAnsi="Times New Roman" w:cs="Times New Roman"/>
          <w:sz w:val="24"/>
          <w:szCs w:val="24"/>
        </w:rPr>
        <w:t>1.</w:t>
      </w:r>
      <w:proofErr w:type="gramEnd"/>
      <w:r w:rsidRPr="000925F5">
        <w:rPr>
          <w:rFonts w:ascii="Times New Roman" w:hAnsi="Times New Roman" w:cs="Times New Roman"/>
          <w:sz w:val="24"/>
          <w:szCs w:val="24"/>
        </w:rPr>
        <w:t xml:space="preserve"> Type 1 error (model 2) for pool size of 12, 30, and 50. Number of simulations is 1000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0B4F3C" w:rsidRPr="000925F5" w:rsidTr="008724B5">
        <w:tc>
          <w:tcPr>
            <w:tcW w:w="2214" w:type="dxa"/>
            <w:vMerge w:val="restart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6642" w:type="dxa"/>
            <w:gridSpan w:val="3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Pool size</w:t>
            </w:r>
          </w:p>
        </w:tc>
      </w:tr>
      <w:tr w:rsidR="000B4F3C" w:rsidRPr="000925F5" w:rsidTr="008724B5">
        <w:tc>
          <w:tcPr>
            <w:tcW w:w="2214" w:type="dxa"/>
            <w:vMerge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B4F3C" w:rsidRPr="000925F5" w:rsidTr="008724B5"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</w:tr>
    </w:tbl>
    <w:p w:rsidR="000B4F3C" w:rsidRPr="000925F5" w:rsidRDefault="000B4F3C" w:rsidP="000B4F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25C72" w:rsidRDefault="00F25C72"/>
    <w:sectPr w:rsidR="00F25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F3C"/>
    <w:rsid w:val="000B4F3C"/>
    <w:rsid w:val="00317C44"/>
    <w:rsid w:val="00823ACB"/>
    <w:rsid w:val="00F2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</dc:creator>
  <cp:lastModifiedBy>Weihua</cp:lastModifiedBy>
  <cp:revision>3</cp:revision>
  <dcterms:created xsi:type="dcterms:W3CDTF">2014-11-18T09:23:00Z</dcterms:created>
  <dcterms:modified xsi:type="dcterms:W3CDTF">2014-11-18T09:24:00Z</dcterms:modified>
</cp:coreProperties>
</file>